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2 Distribution and summary of genome-wide variants. </w:t>
      </w:r>
    </w:p>
    <w:tbl>
      <w:tblPr>
        <w:tblW w:w="8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281"/>
        <w:gridCol w:w="1056"/>
        <w:gridCol w:w="1056"/>
        <w:gridCol w:w="899"/>
        <w:gridCol w:w="1028"/>
        <w:gridCol w:w="1060"/>
        <w:gridCol w:w="1276"/>
      </w:tblGrid>
      <w:tr>
        <w:trPr>
          <w:trHeight w:val="30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SNP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 INDELs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V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80" w:hanging="0"/>
              <w:jc w:val="left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o.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 per kb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o.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riants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50" w:hanging="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 v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riants per kb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7,851,2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,044,2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09,98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4,99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1.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,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.7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,405,8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67,6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,96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2.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,368,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00,3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,5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1.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,3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5,843,2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57,7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2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,5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1.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7,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.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8,496,6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3,5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4,1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1.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8,4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0,767,1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80,4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3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9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,38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2.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0,8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,388,6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7,6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,8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2.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,9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8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,573,98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00,8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9,89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2.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,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ffold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,668,9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7,7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,080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1,7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N.A.</w:t>
            </w:r>
          </w:p>
        </w:tc>
      </w:tr>
      <w:tr>
        <w:trPr>
          <w:trHeight w:val="31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27,363,73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,980,25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4"/>
              </w:rPr>
              <w:t>1,026,37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4"/>
              </w:rPr>
              <w:t>159,33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21.9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6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240" w:after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7.3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S</w:t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t xml:space="preserve">Note: </w:t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fldChar w:fldCharType="begin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instrText xml:space="preserve"> PAGE \* ARABIC </w:instrTex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t>0</w:t>
      </w:r>
      <w:r>
        <w:rPr>
          <w:sz w:val="24"/>
          <w:kern w:val="0"/>
          <w:szCs w:val="21"/>
          <w:bCs/>
          <w:vanish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Cs/>
          <w:vanish/>
          <w:color w:val="000000"/>
          <w:kern w:val="0"/>
          <w:sz w:val="24"/>
          <w:szCs w:val="21"/>
        </w:rPr>
        <w:t>SsSSSSSS</w:t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caffolds indicate the sequences that could not be anchored on the eigh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 peach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 chromosomes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INDELs indicate the insertions and deletions shorter than 5 bp. </w:t>
      </w:r>
    </w:p>
    <w:p>
      <w:pPr>
        <w:pStyle w:val="Normal"/>
        <w:widowControl/>
        <w:rPr>
          <w:rFonts w:ascii="Times New Roman" w:hAnsi="Times New Roman" w:cs="Times New Roman"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Total variants include SNPs, small INDELs, and SVs.</w:t>
      </w:r>
    </w:p>
    <w:p>
      <w:pPr>
        <w:pStyle w:val="Normal"/>
        <w:widowControl/>
        <w:rPr>
          <w:rFonts w:ascii="Times New Roman" w:hAnsi="Times New Roman" w:cs="Times New Roman"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  <w:vertAlign w:val="superscript"/>
        </w:rPr>
        <w:t>d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Variants per kb was calculated based on SNPs, INDELs, and SVs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3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Summary of SNP annotations.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Note: Gene models were based</w:t>
      </w:r>
      <w:r>
        <w:rPr>
          <w:rFonts w:cs="Times New Roman" w:ascii="Times New Roman" w:hAnsi="Times New Roman"/>
          <w:color w:val="000000"/>
          <w:sz w:val="22"/>
        </w:rPr>
        <w:t xml:space="preserve"> on </w:t>
      </w:r>
      <w:r>
        <w:rPr>
          <w:rFonts w:cs="Times New Roman" w:ascii="Times New Roman" w:hAnsi="Times New Roman"/>
          <w:color w:val="000000"/>
          <w:sz w:val="22"/>
        </w:rPr>
        <w:t>genome annotation version 2.1.</w:t>
      </w:r>
    </w:p>
    <w:tbl>
      <w:tblPr>
        <w:tblW w:w="8272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5733"/>
        <w:gridCol w:w="1121"/>
        <w:gridCol w:w="1418"/>
      </w:tblGrid>
      <w:tr>
        <w:trPr>
          <w:trHeight w:val="331" w:hRule="atLeast"/>
        </w:trPr>
        <w:tc>
          <w:tcPr>
            <w:tcW w:w="8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ype (alphabetical order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ercent</w:t>
            </w:r>
          </w:p>
        </w:tc>
      </w:tr>
      <w:tr>
        <w:trPr>
          <w:trHeight w:val="285" w:hRule="atLeast"/>
        </w:trPr>
        <w:tc>
          <w:tcPr>
            <w:tcW w:w="5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_prime_UTR_variant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1,24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_prime_UTR_premature_start_codon_gai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6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_prime_UTR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,5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stream_gene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265,0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89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itiator_cod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itiator_codon_variant+non_canonical_start_codon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genic_region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127,7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6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002,8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7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ense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,6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ense_variant+splice_regi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5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ssense_variant+splice_region_variant+splice_regi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acceptor_variant+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0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acceptor_variant+splice_donor_variant+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acceptor_variant+splice_region_variant+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donor_variant+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7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donor_variant+splice_region_variant+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regi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7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region_variant+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,8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region_variant+splice_region_variant+intr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region_variant+stop_retained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ice_region_variant+synonymous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4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rt_los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rt_lost+splice_regi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_gaine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_gained+splice_regi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_los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_lost+splice_region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_retained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onymous_variant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,1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%</w:t>
            </w:r>
          </w:p>
        </w:tc>
      </w:tr>
      <w:tr>
        <w:trPr>
          <w:trHeight w:val="285" w:hRule="atLeast"/>
        </w:trPr>
        <w:tc>
          <w:tcPr>
            <w:tcW w:w="5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stream_gene_variant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525,7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7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default" w:linePitch="319" w:charSpace="0"/>
        </w:sect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Table S4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SNP loci (30) </w:t>
      </w:r>
      <w:r>
        <w:rPr/>
        <w:t>selected for validation by Sequenom MassARRAY.</w:t>
      </w:r>
    </w:p>
    <w:tbl>
      <w:tblPr>
        <w:tblW w:w="13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56"/>
        <w:gridCol w:w="1296"/>
        <w:gridCol w:w="1103"/>
        <w:gridCol w:w="2503"/>
        <w:gridCol w:w="1231"/>
        <w:gridCol w:w="2387"/>
        <w:gridCol w:w="1021"/>
        <w:gridCol w:w="2420"/>
      </w:tblGrid>
      <w:tr>
        <w:trPr>
          <w:trHeight w:val="31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o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ssing data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istent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istent after imputa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consistent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consistent after imputatio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uracy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uracy after imputation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900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8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014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6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8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2928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47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8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6451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79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6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8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115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9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06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120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79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51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276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553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1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29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2579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17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29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01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02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19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682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965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1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477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61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724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12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06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0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93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02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32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31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80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30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56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96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5715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04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06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325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0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12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247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27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96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326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58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74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288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77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02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9736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05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19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2624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37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74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88879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20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22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712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49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67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208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9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82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12%</w:t>
            </w:r>
          </w:p>
        </w:tc>
      </w:tr>
      <w:tr>
        <w:trPr>
          <w:trHeight w:val="312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727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52%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41%</w:t>
            </w:r>
          </w:p>
        </w:tc>
      </w:tr>
      <w:tr>
        <w:trPr>
          <w:trHeight w:val="312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0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7386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27%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74%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default" w:linePitch="319" w:charSpace="0"/>
        </w:sect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05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34"/>
        <w:gridCol w:w="441"/>
        <w:gridCol w:w="693"/>
        <w:gridCol w:w="441"/>
        <w:gridCol w:w="850"/>
        <w:gridCol w:w="1418"/>
        <w:gridCol w:w="1134"/>
        <w:gridCol w:w="1134"/>
        <w:gridCol w:w="1134"/>
        <w:gridCol w:w="1984"/>
        <w:gridCol w:w="142"/>
      </w:tblGrid>
      <w:tr>
        <w:trPr>
          <w:trHeight w:val="28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09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rker Ty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s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g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Known QTL or genes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esh colo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005,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0e-1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pCCD4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3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hairines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,633,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6e-2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pMYB25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ef. 15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shap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,288,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5e-22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4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textur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,909,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3e-1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FT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6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esh adhesi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,070,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e-0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FT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6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len fertilit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272,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1e-1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s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4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skin colo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4e-1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c, MYB10.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e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7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esh colo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024,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0e-1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pCCD4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3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hairines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,715,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e-3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pMYB25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ef. 15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shap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,847,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ver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669,4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1e-52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4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texture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,026,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,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e-1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FT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6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esh adhesion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,026,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,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2e-06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FT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6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len fertility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014,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3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6e-09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s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4</w:t>
            </w:r>
          </w:p>
        </w:tc>
      </w:tr>
      <w:tr>
        <w:trPr>
          <w:trHeight w:val="285" w:hRule="atLeast"/>
        </w:trPr>
        <w:tc>
          <w:tcPr>
            <w:tcW w:w="15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skin colo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,458,5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4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kc, MYB10.1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5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GWAS results for six traits using SNPs and SVs.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 Only top signals of each GWAS were listed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Table S6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Estimation of domestication bottlenecks in peach and other crop and fruit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species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12"/>
        <w:gridCol w:w="1595"/>
        <w:gridCol w:w="1108"/>
        <w:gridCol w:w="1550"/>
        <w:gridCol w:w="1275"/>
      </w:tblGrid>
      <w:tr>
        <w:trPr>
          <w:trHeight w:val="324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pulation 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accession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versity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ttleneck (π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wil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π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landrac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ch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drac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iz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22</w:t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drac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23</w:t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drac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ybean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6</w:t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drac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3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8</w:t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drac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p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</w:t>
            </w:r>
          </w:p>
        </w:tc>
      </w:tr>
      <w:tr>
        <w:trPr>
          <w:trHeight w:val="288" w:hRule="atLeast"/>
        </w:trPr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ndrace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7</w:t>
      </w:r>
      <w:r>
        <w:rPr>
          <w:rFonts w:cs="Times New Roman" w:ascii="Times New Roman" w:hAnsi="Times New Roman"/>
          <w:sz w:val="24"/>
        </w:rPr>
        <w:t xml:space="preserve"> Domestication bottleneck verified using BOTTLENECK. </w:t>
      </w:r>
      <w:bookmarkStart w:id="0" w:name="_Hlk527918884"/>
      <w:r>
        <w:rPr>
          <w:rFonts w:cs="Times New Roman" w:ascii="Times New Roman" w:hAnsi="Times New Roman"/>
          <w:sz w:val="24"/>
        </w:rPr>
        <w:t>I.A.M, infinite allele model; T.P.M., the two-phase model; S.M.M., the stepwise-mutation model</w:t>
      </w:r>
      <w:bookmarkEnd w:id="0"/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1801"/>
      </w:tblGrid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umptions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.A.M.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P.M.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M.M.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(</w:t>
            </w:r>
            <w:r>
              <w:rPr>
                <w:rFonts w:cs="Times New Roman" w:ascii="Times New Roman" w:hAnsi="Times New Roman"/>
              </w:rPr>
              <w:t>one</w:t>
            </w:r>
            <w:r>
              <w:rPr>
                <w:rFonts w:cs="Times New Roman" w:ascii="Times New Roman" w:hAnsi="Times New Roman"/>
              </w:rPr>
              <w:t xml:space="preserve"> tail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(two tails)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5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575"/>
        <w:gridCol w:w="1701"/>
        <w:gridCol w:w="1559"/>
        <w:gridCol w:w="3402"/>
      </w:tblGrid>
      <w:tr>
        <w:trPr>
          <w:trHeight w:val="285" w:hRule="atLeast"/>
        </w:trPr>
        <w:tc>
          <w:tcPr>
            <w:tcW w:w="8237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Table S12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</w:rPr>
              <w:t>Genomic regions continuously selected by both domestication and improvement.</w:t>
            </w:r>
          </w:p>
        </w:tc>
      </w:tr>
      <w:tr>
        <w:trPr>
          <w:trHeight w:val="28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rt (b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d (b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Known QTL or gene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6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9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1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1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Pp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955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965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>fr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 xml:space="preserve">ref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Pp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2619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2629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S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cit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nd ref. 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Pp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3924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3938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Pp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4444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4454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Pp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2490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  <w:t>2498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de-DE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4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7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0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1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6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5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17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1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3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3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1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5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5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9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7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5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8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5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S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ref. 28 and ref. 25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1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3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8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0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lu, fr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ref, 2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3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5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fw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2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8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2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5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7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4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9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5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8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0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1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4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9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8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1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2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6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4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1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4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8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26 and ref. 2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3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S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 28</w:t>
            </w:r>
          </w:p>
        </w:tc>
      </w:tr>
      <w:tr>
        <w:trPr>
          <w:trHeight w:val="36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1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6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S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ef. 28</w:t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0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4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6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2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7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3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70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60000</w:t>
            </w:r>
          </w:p>
        </w:tc>
        <w:tc>
          <w:tcPr>
            <w:tcW w:w="34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Prupe.8G264300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rose synthase</w:t>
            </w:r>
          </w:p>
        </w:tc>
      </w:tr>
      <w:tr>
        <w:trPr>
          <w:trHeight w:val="285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7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20000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default" w:linePitch="319" w:charSpace="0"/>
        </w:sectPr>
      </w:pP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  <w:t xml:space="preserve">Table S13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Summary of SNPs associated with SSC and fruit weight.</w:t>
      </w:r>
    </w:p>
    <w:tbl>
      <w:tblPr>
        <w:tblW w:w="1377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669"/>
        <w:gridCol w:w="1096"/>
        <w:gridCol w:w="1285"/>
        <w:gridCol w:w="2220"/>
        <w:gridCol w:w="1298"/>
        <w:gridCol w:w="2232"/>
        <w:gridCol w:w="1029"/>
        <w:gridCol w:w="1952"/>
      </w:tblGrid>
      <w:tr>
        <w:trPr>
          <w:trHeight w:val="288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on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allele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allele frequency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or allele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or allele frequency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nown loci</w:t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4125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139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602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0585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703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296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2333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158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41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995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118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881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28</w:t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86272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683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16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8590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924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075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5524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582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17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5902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148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51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8953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989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1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4017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58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417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5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4049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39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06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413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36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63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2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4818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653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346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6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24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687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312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1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249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838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161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9437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79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20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1707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16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83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0644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298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01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1152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371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28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4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9524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891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108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3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93071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461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53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8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28</w:t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4316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93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06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7318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961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38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9362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760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23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2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0525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456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4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1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0637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768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23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0644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51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48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3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3252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120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797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3892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185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81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08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699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30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978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902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97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9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191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49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50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298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414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585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318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049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950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320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98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01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320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322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77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339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320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67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350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90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093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367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862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137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390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57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2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28</w:t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404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237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62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419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536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463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432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482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517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452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73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263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46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943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056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461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782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217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496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537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462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51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46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524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942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057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530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49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50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1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554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478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52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1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it weigh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3754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93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706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590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307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692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8285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631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6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1165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553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46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6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971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296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0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996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109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90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0644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041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58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1365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209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90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7667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6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32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8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1566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03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96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8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20304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63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36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088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38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61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3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428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6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39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8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922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92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71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4E-12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708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84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15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107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970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29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11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37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62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uc, glu, fr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26</w:t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6662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936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63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7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1737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95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04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5670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57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42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3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S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28</w:t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63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32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67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7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34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88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11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6E-12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S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27</w:t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2489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154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45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7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5044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05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9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7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888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514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85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8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8882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329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70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1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8883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329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70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4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9982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67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32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998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67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32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5221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95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0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1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5223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958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41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E-1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7127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7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26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5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1973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50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95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2148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926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73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7E-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3484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80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1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4E-0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ble solid content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6608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94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057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0E-09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>Table S14</w:t>
      </w:r>
      <w:r>
        <w:rPr>
          <w:rFonts w:cs="Times New Roman" w:ascii="Times New Roman" w:hAnsi="Times New Roman"/>
          <w:sz w:val="24"/>
        </w:rPr>
        <w:t xml:space="preserve"> SNPs associated with chilling requirement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3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669"/>
        <w:gridCol w:w="1096"/>
        <w:gridCol w:w="1285"/>
        <w:gridCol w:w="2220"/>
        <w:gridCol w:w="1298"/>
        <w:gridCol w:w="2232"/>
        <w:gridCol w:w="1029"/>
        <w:gridCol w:w="2049"/>
      </w:tblGrid>
      <w:tr>
        <w:trPr>
          <w:trHeight w:val="288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allele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allele frequency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or allele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or allele frequency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nown loci</w:t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114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18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81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E-08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CR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, ref. 38 and 39 </w:t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1387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204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95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9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1480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066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3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6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1794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790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09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314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651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48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3349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204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95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8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3685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651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48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4186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790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09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4222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790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09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23085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83882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42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7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83882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42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7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83898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8391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42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7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83933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42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7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3754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64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651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48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8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6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9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6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93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1022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994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05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1684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961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38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0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173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237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62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4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5685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066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3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5686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066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3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0126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928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71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9739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CR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38</w:t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039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56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43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1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2907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56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43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1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3144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3465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80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1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5869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18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81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1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7496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198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0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1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7497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198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0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1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895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541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58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0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147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403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596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2749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44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58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3796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56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43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3796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56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43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379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569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43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E-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3799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18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81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E-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4718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403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596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7927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994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05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3E-0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qCR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ref. 38</w:t>
            </w:r>
          </w:p>
        </w:tc>
      </w:tr>
      <w:tr>
        <w:trPr>
          <w:trHeight w:val="288" w:hRule="atLeast"/>
        </w:trPr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ling requirement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0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8165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4088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911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E-10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default" w:linePitch="319" w:charSpace="0"/>
        </w:sect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>able S</w:t>
      </w:r>
      <w:r>
        <w:rPr>
          <w:rFonts w:cs="Times New Roman" w:ascii="Times New Roman" w:hAnsi="Times New Roman"/>
          <w:b/>
          <w:kern w:val="0"/>
          <w:szCs w:val="21"/>
        </w:rPr>
        <w:t>1</w:t>
      </w:r>
      <w:r>
        <w:rPr>
          <w:rFonts w:cs="Times New Roman" w:ascii="Times New Roman" w:hAnsi="Times New Roman"/>
          <w:b/>
          <w:kern w:val="0"/>
          <w:szCs w:val="21"/>
        </w:rPr>
        <w:t>9</w:t>
      </w:r>
      <w:r>
        <w:rPr>
          <w:rFonts w:cs="Times New Roman" w:ascii="Times New Roman" w:hAnsi="Times New Roman"/>
          <w:kern w:val="0"/>
          <w:szCs w:val="21"/>
        </w:rPr>
        <w:t xml:space="preserve"> Shared selective sweeps between western and eastern improved groups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8237" w:type="dxa"/>
        <w:jc w:val="left"/>
        <w:tblInd w:w="-1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583"/>
        <w:gridCol w:w="3023"/>
        <w:gridCol w:w="2631"/>
      </w:tblGrid>
      <w:tr>
        <w:trPr>
          <w:trHeight w:val="285" w:hRule="atLeast"/>
        </w:trPr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rt (bp)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d (bp)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1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3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5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8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5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8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5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0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1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6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8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8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8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7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4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5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5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4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6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6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7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2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2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8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9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2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4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4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9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7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7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3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3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6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9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9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5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0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1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6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2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6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3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5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8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7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2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6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1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7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8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5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7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5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4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3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8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0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4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7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1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4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5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9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8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8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4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1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3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0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6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1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000</w:t>
            </w:r>
          </w:p>
        </w:tc>
      </w:tr>
      <w:tr>
        <w:trPr>
          <w:trHeight w:val="285" w:hRule="atLeast"/>
        </w:trPr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3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40001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60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Table S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0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Eastern specific improvement sweeps.</w:t>
      </w:r>
    </w:p>
    <w:tbl>
      <w:tblPr>
        <w:tblW w:w="8618" w:type="dxa"/>
        <w:jc w:val="left"/>
        <w:tblInd w:w="-1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919"/>
        <w:gridCol w:w="2832"/>
        <w:gridCol w:w="2867"/>
      </w:tblGrid>
      <w:tr>
        <w:trPr>
          <w:trHeight w:val="285" w:hRule="atLeast"/>
        </w:trPr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rt (bp)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d (bp)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3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9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0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7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5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1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17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5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56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9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0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0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4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5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6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6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7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0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9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0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7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2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7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6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7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7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3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6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5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0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7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3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8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9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8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8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9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9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0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0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3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4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5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6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7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7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0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7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9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6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8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7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5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7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8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9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8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0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8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5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4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0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5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6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8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1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7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8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5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9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0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9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4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9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0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7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8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8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7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40001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10000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1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8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50001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60000</w:t>
            </w:r>
          </w:p>
        </w:tc>
      </w:tr>
      <w:tr>
        <w:trPr>
          <w:trHeight w:val="285" w:hRule="atLeast"/>
        </w:trPr>
        <w:tc>
          <w:tcPr>
            <w:tcW w:w="2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90001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000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Table S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1"/>
        </w:rPr>
        <w:t>Western group specific improvement sweeps.</w:t>
      </w:r>
    </w:p>
    <w:tbl>
      <w:tblPr>
        <w:tblW w:w="8237" w:type="dxa"/>
        <w:jc w:val="left"/>
        <w:tblInd w:w="-1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745"/>
        <w:gridCol w:w="2788"/>
        <w:gridCol w:w="2704"/>
      </w:tblGrid>
      <w:tr>
        <w:trPr>
          <w:trHeight w:val="285" w:hRule="atLeast"/>
        </w:trPr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rt (bp)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d (bp)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1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9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1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8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8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9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6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4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0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1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2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5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8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5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0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1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4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5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5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6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6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9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3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8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8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9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0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0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0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0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5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5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0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2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9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8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1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3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5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0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0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2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3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6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7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5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35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1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2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8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9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1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5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2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7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5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6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4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1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9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8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5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9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2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6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98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9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6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4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4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2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4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2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4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4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3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6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2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3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6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7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1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3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0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1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2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4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4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5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8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9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1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5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5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4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3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2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0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2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4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9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9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7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5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70001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40001</w:t>
            </w:r>
          </w:p>
        </w:tc>
      </w:tr>
      <w:tr>
        <w:trPr>
          <w:trHeight w:val="285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60000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70000</w:t>
            </w:r>
          </w:p>
        </w:tc>
      </w:tr>
      <w:tr>
        <w:trPr>
          <w:trHeight w:val="285" w:hRule="atLeast"/>
        </w:trPr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08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70001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80000</w:t>
            </w:r>
          </w:p>
        </w:tc>
      </w:tr>
    </w:tbl>
    <w:p>
      <w:pPr>
        <w:pStyle w:val="Default"/>
        <w:spacing w:lineRule="atLeast" w:line="171" w:before="40" w:after="0"/>
        <w:rPr/>
      </w:pPr>
      <w:r>
        <w:rPr/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est fitting parameters for the two-population model for cultivated and wild peach groups in the demographic analysis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e estimated the ancient population size by the formula 4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e ×</w:t>
      </w:r>
      <w:r>
        <w:rPr>
          <w:rFonts w:eastAsia="Times New Roman,Italic;hakuyoxingshu7000" w:cs="Times New Roman,Italic;hakuyoxingshu7000" w:ascii="Times New Roman,Italic;hakuyoxingshu7000" w:hAnsi="Times New Roman,Italic;hakuyoxingshu7000"/>
          <w:i/>
          <w:iCs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×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eastAsia="Times New Roman,Italic;hakuyoxingshu7000" w:cs="Times New Roman,Italic;hakuyoxingshu7000" w:ascii="Times New Roman,Italic;hakuyoxingshu7000" w:hAnsi="Times New Roman,Italic;hakuyoxingshu7000"/>
          <w:i/>
          <w:iCs/>
          <w:kern w:val="0"/>
          <w:sz w:val="24"/>
          <w:szCs w:val="24"/>
        </w:rPr>
        <w:t>θ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here </w:t>
      </w:r>
      <w:r>
        <w:rPr>
          <w:rFonts w:eastAsia="Times New Roman,Italic;hakuyoxingshu7000" w:cs="Times New Roman,Italic;hakuyoxingshu7000" w:ascii="Times New Roman,Italic;hakuyoxingshu7000" w:hAnsi="Times New Roman,Italic;hakuyoxingshu7000"/>
          <w:i/>
          <w:iCs/>
          <w:kern w:val="0"/>
          <w:sz w:val="24"/>
          <w:szCs w:val="24"/>
        </w:rPr>
        <w:t>μ</w:t>
      </w:r>
      <w:r>
        <w:rPr>
          <w:rFonts w:eastAsia="Times New Roman,Italic;hakuyoxingshu7000" w:cs="Times New Roman,Italic;hakuyoxingshu7000" w:ascii="Times New Roman,Italic;hakuyoxingshu7000" w:hAnsi="Times New Roman,Italic;hakuyoxingshu7000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s the mutation rate (7.77</w:t>
      </w:r>
      <w:r>
        <w:rPr>
          <w:rFonts w:cs="宋体;SimSun" w:ascii="宋体;SimSun" w:hAnsi="宋体;SimSun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eneration time (3) and</w:t>
      </w:r>
      <w:r>
        <w:rPr>
          <w:rFonts w:eastAsia="Times New Roman,Italic;hakuyoxingshu7000" w:cs="Times New Roman,Italic;hakuyoxingshu7000" w:ascii="Times New Roman,Italic;hakuyoxingshu7000" w:hAnsi="Times New Roman,Italic;hakuyoxingshu7000"/>
          <w:i/>
          <w:iCs/>
          <w:kern w:val="0"/>
          <w:sz w:val="24"/>
          <w:szCs w:val="24"/>
        </w:rPr>
        <w:t>θ</w:t>
      </w:r>
      <w:r>
        <w:rPr>
          <w:rFonts w:eastAsia="Times New Roman,Italic;hakuyoxingshu7000" w:cs="Times New Roman,Italic;hakuyoxingshu7000" w:ascii="Times New Roman,Italic;hakuyoxingshu7000" w:hAnsi="Times New Roman,Italic;hakuyoxingshu7000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s the genetic diversity (set to 3.5</w:t>
      </w:r>
      <w:r>
        <w:rPr>
          <w:rFonts w:cs="宋体;SimSun" w:ascii="宋体;SimSun" w:hAnsi="宋体;SimSun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7"/>
        <w:gridCol w:w="918"/>
        <w:gridCol w:w="1666"/>
        <w:gridCol w:w="919"/>
      </w:tblGrid>
      <w:tr>
        <w:trPr>
          <w:trHeight w:val="312" w:hRule="atLeast"/>
        </w:trPr>
        <w:tc>
          <w:tcPr>
            <w:tcW w:w="4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ale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479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pulation size at domesticat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b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</w:t>
            </w:r>
          </w:p>
        </w:tc>
      </w:tr>
      <w:tr>
        <w:trPr>
          <w:trHeight w:val="312" w:hRule="atLeast"/>
        </w:trPr>
        <w:tc>
          <w:tcPr>
            <w:tcW w:w="479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nal size of populat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f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,130</w:t>
            </w:r>
          </w:p>
        </w:tc>
      </w:tr>
      <w:tr>
        <w:trPr>
          <w:trHeight w:val="312" w:hRule="atLeast"/>
        </w:trPr>
        <w:tc>
          <w:tcPr>
            <w:tcW w:w="479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uration of bottleneck (year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b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1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</w:t>
            </w:r>
          </w:p>
        </w:tc>
      </w:tr>
      <w:tr>
        <w:trPr>
          <w:trHeight w:val="312" w:hRule="atLeast"/>
        </w:trPr>
        <w:tc>
          <w:tcPr>
            <w:tcW w:w="479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since bottleneck to final population (year)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f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,618</w:t>
            </w:r>
          </w:p>
        </w:tc>
      </w:tr>
      <w:tr>
        <w:trPr>
          <w:trHeight w:val="312" w:hRule="atLeast"/>
        </w:trPr>
        <w:tc>
          <w:tcPr>
            <w:tcW w:w="4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nal size of ancestor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5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,905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>Values are calculated by multiplying 2</w:t>
      </w:r>
      <w:r>
        <w:rPr>
          <w:rFonts w:cs="Times New Roman" w:ascii="Times New Roman" w:hAnsi="Times New Roman"/>
          <w:i/>
          <w:iCs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</w:rPr>
        <w:t>e (7.5075×10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4</w:t>
      </w:r>
      <w:r>
        <w:rPr>
          <w:rFonts w:cs="Times New Roman" w:ascii="Times New Roman" w:hAnsi="Times New Roman"/>
          <w:kern w:val="0"/>
          <w:szCs w:val="21"/>
        </w:rPr>
        <w:t>) and the best fitting parameters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2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rim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used in this stud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Default"/>
        <w:spacing w:lineRule="atLeast" w:line="171" w:before="4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23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5245"/>
      </w:tblGrid>
      <w:tr>
        <w:trPr>
          <w:trHeight w:val="300" w:hRule="atLeast"/>
        </w:trPr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imer ID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>
        <w:trPr>
          <w:trHeight w:val="288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VP-F-CLONE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ACGAGGAGGAAAATCCAGA</w:t>
            </w:r>
          </w:p>
        </w:tc>
      </w:tr>
      <w:tr>
        <w:trPr>
          <w:trHeight w:val="288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VP-R-CLONE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CAAGCTTTTCCTAACGGGATATGA</w:t>
            </w:r>
          </w:p>
        </w:tc>
      </w:tr>
      <w:tr>
        <w:trPr>
          <w:trHeight w:val="288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VP-F-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TTGACAACACAACGGCGA</w:t>
            </w:r>
          </w:p>
        </w:tc>
      </w:tr>
      <w:tr>
        <w:trPr>
          <w:trHeight w:val="288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VP-R-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TGTCAGAGCTGTCGTGG</w:t>
            </w:r>
          </w:p>
        </w:tc>
      </w:tr>
      <w:tr>
        <w:trPr>
          <w:trHeight w:val="288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n-F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TATTCTTCATCGGCGTCTTCG</w:t>
            </w:r>
          </w:p>
        </w:tc>
      </w:tr>
      <w:tr>
        <w:trPr>
          <w:trHeight w:val="288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n-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TCACCATTCCAGTTCCATTGTC</w:t>
            </w:r>
          </w:p>
        </w:tc>
      </w:tr>
      <w:tr>
        <w:trPr>
          <w:trHeight w:val="288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4G150100-F-qRT-PCR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CAAAGCCAGTACCCCAG</w:t>
            </w:r>
          </w:p>
        </w:tc>
      </w:tr>
      <w:tr>
        <w:trPr>
          <w:trHeight w:val="288" w:hRule="atLeast"/>
        </w:trPr>
        <w:tc>
          <w:tcPr>
            <w:tcW w:w="2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4G150100-R-qRT-PCR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GGGAAGTGGGTGTTGCT</w:t>
            </w:r>
          </w:p>
        </w:tc>
      </w:tr>
    </w:tbl>
    <w:p>
      <w:pPr>
        <w:pStyle w:val="Default"/>
        <w:spacing w:lineRule="atLeast" w:line="171" w:before="40" w:after="0"/>
        <w:rPr/>
      </w:pPr>
      <w:r>
        <w:rPr/>
      </w:r>
    </w:p>
    <w:p>
      <w:pPr>
        <w:pStyle w:val="Default"/>
        <w:spacing w:lineRule="atLeast" w:line="171" w:before="40" w:after="0"/>
        <w:rPr/>
      </w:pPr>
      <w:r>
        <w:rPr/>
      </w:r>
    </w:p>
    <w:sectPr>
      <w:footerReference w:type="default" r:id="rId6"/>
      <w:type w:val="nextPage"/>
      <w:pgSz w:w="11906" w:h="16838"/>
      <w:pgMar w:left="1803" w:right="1803" w:gutter="0" w:header="0" w:top="1440" w:footer="992" w:bottom="1440"/>
      <w:pgNumType w:fmt="decimal"/>
      <w:formProt w:val="false"/>
      <w:textDirection w:val="lrTb"/>
      <w:docGrid w:type="default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">
    <w:altName w:val="Italic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  <w:vertAlign w:val="subscript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引用"/>
    <w:qFormat/>
    <w:rPr>
      <w:sz w:val="18"/>
      <w:szCs w:val="18"/>
    </w:rPr>
  </w:style>
  <w:style w:type="character" w:styleId="Style18">
    <w:name w:val="批注文字 字符"/>
    <w:qFormat/>
    <w:rPr>
      <w:kern w:val="2"/>
      <w:sz w:val="24"/>
      <w:szCs w:val="24"/>
    </w:rPr>
  </w:style>
  <w:style w:type="character" w:styleId="Style19">
    <w:name w:val="批注主题 字符"/>
    <w:qFormat/>
    <w:rPr>
      <w:b/>
      <w:bCs/>
      <w:kern w:val="2"/>
      <w:sz w:val="24"/>
      <w:szCs w:val="24"/>
    </w:rPr>
  </w:style>
  <w:style w:type="character" w:styleId="Style20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1">
    <w:name w:val="批注文字"/>
    <w:basedOn w:val="Normal"/>
    <w:qFormat/>
    <w:pPr/>
    <w:rPr>
      <w:sz w:val="24"/>
      <w:szCs w:val="24"/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i/>
      <w:iCs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Cs w:val="21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0:44:00Z</dcterms:created>
  <dc:creator>liyong</dc:creator>
  <dc:description/>
  <cp:keywords/>
  <dc:language>en-US</dc:language>
  <cp:lastModifiedBy>liyong</cp:lastModifiedBy>
  <dcterms:modified xsi:type="dcterms:W3CDTF">2019-02-01T10:37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